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D8C" w:rsidRPr="00C4615C" w:rsidRDefault="00DE5E78" w:rsidP="00AD5D8C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615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="00B516ED">
        <w:rPr>
          <w:rFonts w:ascii="Times New Roman" w:hAnsi="Times New Roman" w:cs="Times New Roman"/>
          <w:b/>
          <w:sz w:val="24"/>
          <w:szCs w:val="24"/>
        </w:rPr>
        <w:t>Table</w:t>
      </w:r>
      <w:r w:rsidR="00AD5D8C" w:rsidRPr="00C4615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D5D8C">
        <w:rPr>
          <w:rFonts w:ascii="Times New Roman" w:hAnsi="Times New Roman" w:cs="Times New Roman"/>
          <w:b/>
          <w:sz w:val="24"/>
          <w:szCs w:val="24"/>
        </w:rPr>
        <w:t>Logistic r</w:t>
      </w:r>
      <w:r w:rsidR="00AD5D8C" w:rsidRPr="00C4615C">
        <w:rPr>
          <w:rFonts w:ascii="Times New Roman" w:hAnsi="Times New Roman" w:cs="Times New Roman"/>
          <w:b/>
          <w:sz w:val="24"/>
          <w:szCs w:val="24"/>
        </w:rPr>
        <w:t xml:space="preserve">egression model for </w:t>
      </w:r>
      <w:r w:rsidR="00AD5D8C">
        <w:rPr>
          <w:rFonts w:ascii="Times New Roman" w:hAnsi="Times New Roman" w:cs="Times New Roman"/>
          <w:b/>
          <w:sz w:val="24"/>
          <w:szCs w:val="24"/>
        </w:rPr>
        <w:t>myopia</w:t>
      </w:r>
      <w:r w:rsidR="00AD5D8C" w:rsidRPr="00C4615C">
        <w:rPr>
          <w:rFonts w:ascii="Times New Roman" w:hAnsi="Times New Roman" w:cs="Times New Roman"/>
          <w:b/>
          <w:sz w:val="24"/>
          <w:szCs w:val="24"/>
        </w:rPr>
        <w:t xml:space="preserve"> at age </w:t>
      </w:r>
      <w:r w:rsidR="00AD5D8C">
        <w:rPr>
          <w:rFonts w:ascii="Times New Roman" w:hAnsi="Times New Roman" w:cs="Times New Roman"/>
          <w:b/>
          <w:sz w:val="24"/>
          <w:szCs w:val="24"/>
        </w:rPr>
        <w:t>15</w:t>
      </w:r>
      <w:r w:rsidR="00AD5D8C" w:rsidRPr="00C4615C">
        <w:rPr>
          <w:rFonts w:ascii="Times New Roman" w:hAnsi="Times New Roman" w:cs="Times New Roman"/>
          <w:b/>
          <w:sz w:val="24"/>
          <w:szCs w:val="24"/>
        </w:rPr>
        <w:t>½ years in ALSPAC subjects. Time reading (“Low” versus “High”) (</w:t>
      </w:r>
      <w:r w:rsidR="00AD5D8C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AD5D8C" w:rsidRPr="00C4615C">
        <w:rPr>
          <w:rFonts w:ascii="Times New Roman" w:hAnsi="Times New Roman" w:cs="Times New Roman"/>
          <w:b/>
          <w:sz w:val="24"/>
          <w:szCs w:val="24"/>
        </w:rPr>
        <w:t>=</w:t>
      </w:r>
      <w:r w:rsidR="00AD5D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5D8C" w:rsidRPr="00FE5ED8">
        <w:rPr>
          <w:rFonts w:ascii="Times New Roman" w:hAnsi="Times New Roman" w:cs="Times New Roman"/>
          <w:b/>
          <w:sz w:val="24"/>
          <w:szCs w:val="24"/>
        </w:rPr>
        <w:t>3,312</w:t>
      </w:r>
      <w:r w:rsidR="00AD5D8C" w:rsidRPr="00C4615C">
        <w:rPr>
          <w:rFonts w:ascii="Times New Roman" w:hAnsi="Times New Roman" w:cs="Times New Roman"/>
          <w:b/>
          <w:sz w:val="24"/>
          <w:szCs w:val="24"/>
        </w:rPr>
        <w:t>).</w:t>
      </w:r>
      <w:r w:rsidR="00AD5D8C" w:rsidRPr="00AD5D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5D8C">
        <w:rPr>
          <w:rFonts w:ascii="Times New Roman" w:hAnsi="Times New Roman" w:cs="Times New Roman"/>
          <w:b/>
          <w:sz w:val="24"/>
          <w:szCs w:val="24"/>
        </w:rPr>
        <w:t>With interaction te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6"/>
        <w:gridCol w:w="1706"/>
        <w:gridCol w:w="1541"/>
        <w:gridCol w:w="1541"/>
        <w:gridCol w:w="1538"/>
      </w:tblGrid>
      <w:tr w:rsidR="00AD5D8C" w:rsidRPr="00C052BB" w:rsidTr="00653353">
        <w:trPr>
          <w:trHeight w:val="360"/>
        </w:trPr>
        <w:tc>
          <w:tcPr>
            <w:tcW w:w="3266" w:type="dxa"/>
            <w:shd w:val="clear" w:color="auto" w:fill="auto"/>
            <w:vAlign w:val="center"/>
          </w:tcPr>
          <w:p w:rsidR="00AD5D8C" w:rsidRPr="00C052BB" w:rsidRDefault="00AD5D8C" w:rsidP="00653353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052BB">
              <w:rPr>
                <w:rFonts w:ascii="Times New Roman" w:eastAsia="Times New Roman" w:hAnsi="Times New Roman" w:cs="Times New Roman"/>
                <w:b/>
                <w:lang w:eastAsia="en-GB"/>
              </w:rPr>
              <w:t>Parameter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D5D8C" w:rsidRPr="00C052BB" w:rsidRDefault="00AD5D8C" w:rsidP="0065335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D5D8C" w:rsidRPr="00C052BB" w:rsidRDefault="00AD5D8C" w:rsidP="0065335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052B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95%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D5D8C" w:rsidRPr="00C052BB" w:rsidRDefault="00AD5D8C" w:rsidP="00653353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052BB">
              <w:rPr>
                <w:rFonts w:ascii="Times New Roman" w:eastAsia="Times New Roman" w:hAnsi="Times New Roman" w:cs="Times New Roman"/>
                <w:b/>
                <w:lang w:eastAsia="en-GB"/>
              </w:rPr>
              <w:t>U95%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D5D8C" w:rsidRPr="00C052BB" w:rsidRDefault="00AD5D8C" w:rsidP="00653353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052BB">
              <w:rPr>
                <w:rFonts w:ascii="Times New Roman" w:eastAsia="Times New Roman" w:hAnsi="Times New Roman" w:cs="Times New Roman"/>
                <w:b/>
                <w:lang w:eastAsia="en-GB"/>
              </w:rPr>
              <w:t>P-value</w:t>
            </w:r>
          </w:p>
        </w:tc>
      </w:tr>
      <w:tr w:rsidR="00AD5D8C" w:rsidRPr="004E2201" w:rsidTr="00653353">
        <w:trPr>
          <w:trHeight w:val="360"/>
        </w:trPr>
        <w:tc>
          <w:tcPr>
            <w:tcW w:w="3266" w:type="dxa"/>
            <w:shd w:val="clear" w:color="auto" w:fill="auto"/>
            <w:vAlign w:val="center"/>
          </w:tcPr>
          <w:p w:rsidR="00AD5D8C" w:rsidRPr="004E2201" w:rsidRDefault="00AD5D8C" w:rsidP="0065335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reading (r</w:t>
            </w:r>
            <w:r w:rsidRPr="004E22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"Low"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D5D8C" w:rsidRPr="004E2201" w:rsidRDefault="00AD5D8C" w:rsidP="006533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D5D8C" w:rsidRPr="004E2201" w:rsidRDefault="00AD5D8C" w:rsidP="006533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D5D8C" w:rsidRPr="004E2201" w:rsidRDefault="00AD5D8C" w:rsidP="006533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D5D8C" w:rsidRPr="004E2201" w:rsidRDefault="00AD5D8C" w:rsidP="006533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5 ×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6</w:t>
            </w:r>
          </w:p>
        </w:tc>
      </w:tr>
      <w:tr w:rsidR="00AD5D8C" w:rsidRPr="004E2201" w:rsidTr="00653353">
        <w:trPr>
          <w:trHeight w:val="360"/>
        </w:trPr>
        <w:tc>
          <w:tcPr>
            <w:tcW w:w="3266" w:type="dxa"/>
            <w:shd w:val="clear" w:color="auto" w:fill="auto"/>
            <w:vAlign w:val="center"/>
          </w:tcPr>
          <w:p w:rsidR="00AD5D8C" w:rsidRPr="004E2201" w:rsidRDefault="00AD5D8C" w:rsidP="00AD5D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Pr="004E22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GG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D5D8C" w:rsidRPr="004E2201" w:rsidRDefault="00AD5D8C" w:rsidP="00AD5D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D5D8C" w:rsidRPr="004E2201" w:rsidRDefault="00AD5D8C" w:rsidP="00AD5D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D5D8C" w:rsidRPr="004E2201" w:rsidRDefault="00AD5D8C" w:rsidP="00AD5D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D5D8C" w:rsidRPr="004E2201" w:rsidRDefault="00AD5D8C" w:rsidP="00AD5D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9 ×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</w:tr>
      <w:tr w:rsidR="00AD5D8C" w:rsidRPr="004E2201" w:rsidTr="00653353">
        <w:trPr>
          <w:trHeight w:val="360"/>
        </w:trPr>
        <w:tc>
          <w:tcPr>
            <w:tcW w:w="3266" w:type="dxa"/>
            <w:shd w:val="clear" w:color="auto" w:fill="auto"/>
            <w:vAlign w:val="center"/>
          </w:tcPr>
          <w:p w:rsidR="00AD5D8C" w:rsidRDefault="00AD5D8C" w:rsidP="0065335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s188663068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ime reading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D5D8C" w:rsidRDefault="009006F1" w:rsidP="006533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2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D5D8C" w:rsidRDefault="009006F1" w:rsidP="006533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D5D8C" w:rsidRDefault="009006F1" w:rsidP="006533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2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D5D8C" w:rsidRDefault="009006F1" w:rsidP="006533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6 ×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2</w:t>
            </w:r>
          </w:p>
        </w:tc>
      </w:tr>
    </w:tbl>
    <w:p w:rsidR="00AD5D8C" w:rsidRPr="00C4615C" w:rsidRDefault="00AD5D8C" w:rsidP="00A228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85E" w:rsidRPr="009817B0" w:rsidRDefault="00B516ED" w:rsidP="009817B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, o</w:t>
      </w:r>
      <w:r w:rsidR="00852835" w:rsidRPr="00852835">
        <w:rPr>
          <w:rFonts w:ascii="Times New Roman" w:hAnsi="Times New Roman" w:cs="Times New Roman"/>
          <w:sz w:val="20"/>
          <w:szCs w:val="20"/>
        </w:rPr>
        <w:t>dds ratio; L95%, lower 95% confidence interval; U95%, upper 95% confidence interval.</w:t>
      </w:r>
      <w:bookmarkStart w:id="0" w:name="_GoBack"/>
      <w:bookmarkEnd w:id="0"/>
    </w:p>
    <w:sectPr w:rsidR="00C9785E" w:rsidRPr="009817B0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F21" w:rsidRDefault="004C0F21" w:rsidP="00102ECF">
      <w:r>
        <w:separator/>
      </w:r>
    </w:p>
  </w:endnote>
  <w:endnote w:type="continuationSeparator" w:id="0">
    <w:p w:rsidR="004C0F21" w:rsidRDefault="004C0F21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516E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516E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F21" w:rsidRDefault="004C0F21" w:rsidP="00102ECF">
      <w:r>
        <w:separator/>
      </w:r>
    </w:p>
  </w:footnote>
  <w:footnote w:type="continuationSeparator" w:id="0">
    <w:p w:rsidR="004C0F21" w:rsidRDefault="004C0F21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83F2B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C0F21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7C67"/>
    <w:rsid w:val="009642D3"/>
    <w:rsid w:val="009817B0"/>
    <w:rsid w:val="00994B52"/>
    <w:rsid w:val="0099581F"/>
    <w:rsid w:val="009A2C70"/>
    <w:rsid w:val="009A39CC"/>
    <w:rsid w:val="009A52BE"/>
    <w:rsid w:val="009A55D3"/>
    <w:rsid w:val="009B36EF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516ED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0E0F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3</cp:revision>
  <cp:lastPrinted>2015-02-05T18:25:00Z</cp:lastPrinted>
  <dcterms:created xsi:type="dcterms:W3CDTF">2015-05-08T16:21:00Z</dcterms:created>
  <dcterms:modified xsi:type="dcterms:W3CDTF">2015-05-08T16:35:00Z</dcterms:modified>
</cp:coreProperties>
</file>